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CC9B0" w14:textId="4E50924A" w:rsidR="0071598D" w:rsidRPr="008C468E" w:rsidRDefault="00F90861" w:rsidP="000C64CB">
      <w:pPr>
        <w:spacing w:line="480" w:lineRule="auto"/>
        <w:jc w:val="center"/>
        <w:rPr>
          <w:b/>
          <w:bCs/>
          <w:sz w:val="28"/>
          <w:szCs w:val="28"/>
        </w:rPr>
      </w:pPr>
      <w:r w:rsidRPr="008C468E">
        <w:rPr>
          <w:b/>
          <w:bCs/>
          <w:sz w:val="28"/>
          <w:szCs w:val="28"/>
        </w:rPr>
        <w:t>Supplementa</w:t>
      </w:r>
      <w:r w:rsidR="009243AC" w:rsidRPr="008C468E">
        <w:rPr>
          <w:b/>
          <w:bCs/>
          <w:sz w:val="28"/>
          <w:szCs w:val="28"/>
        </w:rPr>
        <w:t>ry</w:t>
      </w:r>
      <w:r w:rsidRPr="008C468E">
        <w:rPr>
          <w:b/>
          <w:bCs/>
          <w:sz w:val="28"/>
          <w:szCs w:val="28"/>
        </w:rPr>
        <w:t xml:space="preserve"> </w:t>
      </w:r>
      <w:r w:rsidR="00CF104A" w:rsidRPr="008C468E">
        <w:rPr>
          <w:b/>
          <w:bCs/>
          <w:sz w:val="28"/>
          <w:szCs w:val="28"/>
        </w:rPr>
        <w:t>data</w:t>
      </w:r>
    </w:p>
    <w:p w14:paraId="00887CAC" w14:textId="77777777" w:rsidR="00C5578E" w:rsidRPr="008C468E" w:rsidRDefault="00C5578E" w:rsidP="00C5578E">
      <w:pPr>
        <w:spacing w:line="480" w:lineRule="auto"/>
        <w:rPr>
          <w:b/>
        </w:rPr>
      </w:pPr>
      <w:r w:rsidRPr="008C468E">
        <w:rPr>
          <w:b/>
        </w:rPr>
        <w:t>Visualization of tumor heterogeneity and prediction of isocitrate dehydrogenase mutation status for human gliomas by using multiparametric physiologic and metabolic MR</w:t>
      </w:r>
      <w:bookmarkStart w:id="0" w:name="_GoBack"/>
      <w:bookmarkEnd w:id="0"/>
      <w:r w:rsidRPr="008C468E">
        <w:rPr>
          <w:b/>
        </w:rPr>
        <w:t>I</w:t>
      </w:r>
    </w:p>
    <w:p w14:paraId="0F239553" w14:textId="77777777" w:rsidR="00C5578E" w:rsidRPr="008C468E" w:rsidRDefault="00C5578E" w:rsidP="00C5578E">
      <w:pPr>
        <w:spacing w:line="480" w:lineRule="auto"/>
      </w:pPr>
    </w:p>
    <w:p w14:paraId="63244587" w14:textId="77777777" w:rsidR="00C5578E" w:rsidRPr="008C468E" w:rsidRDefault="00C5578E" w:rsidP="00C5578E">
      <w:pPr>
        <w:spacing w:line="480" w:lineRule="auto"/>
      </w:pPr>
      <w:r w:rsidRPr="008C468E">
        <w:t>Akifumi Hagiwara, MD, PhD,</w:t>
      </w:r>
      <w:r w:rsidRPr="008C468E">
        <w:rPr>
          <w:vertAlign w:val="superscript"/>
        </w:rPr>
        <w:t>1,2,3</w:t>
      </w:r>
      <w:r w:rsidRPr="008C468E">
        <w:t xml:space="preserve"> Hiroyuki Tatekawa, MD, PhD,</w:t>
      </w:r>
      <w:r w:rsidRPr="008C468E">
        <w:rPr>
          <w:vertAlign w:val="superscript"/>
        </w:rPr>
        <w:t>1,2,4</w:t>
      </w:r>
      <w:r w:rsidRPr="008C468E">
        <w:t xml:space="preserve"> Jingwen Yao, MS,</w:t>
      </w:r>
      <w:r w:rsidRPr="008C468E">
        <w:rPr>
          <w:vertAlign w:val="superscript"/>
        </w:rPr>
        <w:t>1,2,5</w:t>
      </w:r>
      <w:r w:rsidRPr="008C468E">
        <w:t xml:space="preserve"> Catalina Raymond, MS,</w:t>
      </w:r>
      <w:r w:rsidRPr="008C468E">
        <w:rPr>
          <w:vertAlign w:val="superscript"/>
        </w:rPr>
        <w:t>1,2</w:t>
      </w:r>
      <w:r w:rsidRPr="008C468E">
        <w:t xml:space="preserve"> Richard Everson, MD,</w:t>
      </w:r>
      <w:r w:rsidRPr="008C468E">
        <w:rPr>
          <w:vertAlign w:val="superscript"/>
        </w:rPr>
        <w:t>6</w:t>
      </w:r>
      <w:r w:rsidRPr="008C468E">
        <w:t xml:space="preserve"> Kunal Patel, MD,</w:t>
      </w:r>
      <w:r w:rsidRPr="008C468E">
        <w:rPr>
          <w:vertAlign w:val="superscript"/>
        </w:rPr>
        <w:t>6</w:t>
      </w:r>
      <w:r w:rsidRPr="008C468E">
        <w:t xml:space="preserve"> Sergey Mareninov, BS,</w:t>
      </w:r>
      <w:r w:rsidRPr="008C468E">
        <w:rPr>
          <w:vertAlign w:val="superscript"/>
        </w:rPr>
        <w:t>7</w:t>
      </w:r>
      <w:r w:rsidRPr="008C468E">
        <w:t xml:space="preserve"> William H. Yong, MD,</w:t>
      </w:r>
      <w:r w:rsidRPr="008C468E">
        <w:rPr>
          <w:vertAlign w:val="superscript"/>
        </w:rPr>
        <w:t>7</w:t>
      </w:r>
      <w:r w:rsidRPr="008C468E">
        <w:t xml:space="preserve"> Noriko Salamon, MD,</w:t>
      </w:r>
      <w:r w:rsidRPr="008C468E">
        <w:rPr>
          <w:vertAlign w:val="superscript"/>
        </w:rPr>
        <w:t>2</w:t>
      </w:r>
      <w:r w:rsidRPr="008C468E">
        <w:t xml:space="preserve"> Whitney B. Pope, MD,</w:t>
      </w:r>
      <w:r w:rsidRPr="008C468E">
        <w:rPr>
          <w:vertAlign w:val="superscript"/>
        </w:rPr>
        <w:t>2</w:t>
      </w:r>
      <w:r w:rsidRPr="008C468E">
        <w:t xml:space="preserve"> Phioanh L. Nghiemphu, MD,</w:t>
      </w:r>
      <w:r w:rsidRPr="008C468E">
        <w:rPr>
          <w:vertAlign w:val="superscript"/>
        </w:rPr>
        <w:t>8,9</w:t>
      </w:r>
      <w:r w:rsidRPr="008C468E">
        <w:t xml:space="preserve"> Linda M. Liau, MD,</w:t>
      </w:r>
      <w:r w:rsidRPr="008C468E">
        <w:rPr>
          <w:vertAlign w:val="superscript"/>
        </w:rPr>
        <w:t>6</w:t>
      </w:r>
      <w:r w:rsidRPr="008C468E">
        <w:t xml:space="preserve"> Timothy F. Cloughesy, MD,</w:t>
      </w:r>
      <w:r w:rsidRPr="008C468E">
        <w:rPr>
          <w:vertAlign w:val="superscript"/>
        </w:rPr>
        <w:t>8,9</w:t>
      </w:r>
      <w:r w:rsidRPr="008C468E">
        <w:t xml:space="preserve"> and Benjamin M. Ellingson, PhD</w:t>
      </w:r>
      <w:r w:rsidRPr="008C468E">
        <w:rPr>
          <w:vertAlign w:val="superscript"/>
        </w:rPr>
        <w:t>1,2,5,8,10*</w:t>
      </w:r>
    </w:p>
    <w:p w14:paraId="018C301D" w14:textId="77777777" w:rsidR="00C5578E" w:rsidRPr="008C468E" w:rsidRDefault="00C5578E" w:rsidP="00C5578E">
      <w:pPr>
        <w:spacing w:line="480" w:lineRule="auto"/>
      </w:pPr>
    </w:p>
    <w:p w14:paraId="7A1E7F14" w14:textId="77777777" w:rsidR="00C5578E" w:rsidRPr="008C468E" w:rsidRDefault="00C5578E" w:rsidP="00C5578E">
      <w:pPr>
        <w:spacing w:line="480" w:lineRule="auto"/>
      </w:pPr>
      <w:r w:rsidRPr="008C468E">
        <w:t>1. UCLA Brain Tumor Imaging Laboratory (BTIL), Center for Computer Vision and Imaging Biomarkers, University of California, Los Angeles, Los Angeles, CA, USA</w:t>
      </w:r>
    </w:p>
    <w:p w14:paraId="7EFE2B75" w14:textId="77777777" w:rsidR="00C5578E" w:rsidRPr="008C468E" w:rsidRDefault="00C5578E" w:rsidP="00C5578E">
      <w:pPr>
        <w:spacing w:line="480" w:lineRule="auto"/>
      </w:pPr>
      <w:r w:rsidRPr="008C468E">
        <w:t>2. Department of Radiological Sciences, David Geffen School of Medicine, University of California, Los Angeles, Los Angeles, CA, USA</w:t>
      </w:r>
    </w:p>
    <w:p w14:paraId="77D6235B" w14:textId="77777777" w:rsidR="00C5578E" w:rsidRPr="008C468E" w:rsidRDefault="00C5578E" w:rsidP="00C5578E">
      <w:pPr>
        <w:spacing w:line="480" w:lineRule="auto"/>
      </w:pPr>
      <w:r w:rsidRPr="008C468E">
        <w:t>3. Department of Radiology, Juntendo University School of Medicine, Tokyo, Japan</w:t>
      </w:r>
    </w:p>
    <w:p w14:paraId="6D176400" w14:textId="77777777" w:rsidR="00C5578E" w:rsidRPr="008C468E" w:rsidRDefault="00C5578E" w:rsidP="00C5578E">
      <w:pPr>
        <w:spacing w:line="480" w:lineRule="auto"/>
      </w:pPr>
      <w:r w:rsidRPr="008C468E">
        <w:t>4. Department of Diagnostic and Interventional Radiology, Osaka City University Graduate School of Medicine, Osaka, Japan</w:t>
      </w:r>
    </w:p>
    <w:p w14:paraId="35643D46" w14:textId="77777777" w:rsidR="00C5578E" w:rsidRPr="008C468E" w:rsidRDefault="00C5578E" w:rsidP="00C5578E">
      <w:pPr>
        <w:spacing w:line="480" w:lineRule="auto"/>
      </w:pPr>
      <w:r w:rsidRPr="008C468E">
        <w:t>5. Department of Bioengineering, Henry Samueli School of Engineering and Applied Science, University of California Los Angeles, Los Angeles, CA, USA</w:t>
      </w:r>
    </w:p>
    <w:p w14:paraId="618F8836" w14:textId="77777777" w:rsidR="00C5578E" w:rsidRPr="008C468E" w:rsidRDefault="00C5578E" w:rsidP="00C5578E">
      <w:pPr>
        <w:spacing w:line="480" w:lineRule="auto"/>
      </w:pPr>
      <w:r w:rsidRPr="008C468E">
        <w:t>6. Department of Neurosurgery, David Geffen School of Medicine, University of California, Los Angeles, Los Angeles, CA, USA</w:t>
      </w:r>
    </w:p>
    <w:p w14:paraId="5A695B07" w14:textId="77777777" w:rsidR="00C5578E" w:rsidRPr="008C468E" w:rsidRDefault="00C5578E" w:rsidP="00C5578E">
      <w:pPr>
        <w:spacing w:line="480" w:lineRule="auto"/>
      </w:pPr>
      <w:r w:rsidRPr="008C468E">
        <w:t>7. Department of Pathology, David Geffen School of Medicine, University of California Los Angeles, Los Angeles, CA, USA</w:t>
      </w:r>
    </w:p>
    <w:p w14:paraId="16D60C76" w14:textId="77777777" w:rsidR="00C5578E" w:rsidRPr="008C468E" w:rsidRDefault="00C5578E" w:rsidP="00C5578E">
      <w:pPr>
        <w:spacing w:line="480" w:lineRule="auto"/>
      </w:pPr>
      <w:r w:rsidRPr="008C468E">
        <w:lastRenderedPageBreak/>
        <w:t>8. UCLA Neuro-Oncology Program, University of California, Los Angeles, Los Angeles, CA, USA</w:t>
      </w:r>
    </w:p>
    <w:p w14:paraId="2CA8DA71" w14:textId="77777777" w:rsidR="00C5578E" w:rsidRPr="008C468E" w:rsidRDefault="00C5578E" w:rsidP="00C5578E">
      <w:pPr>
        <w:spacing w:line="480" w:lineRule="auto"/>
      </w:pPr>
      <w:r w:rsidRPr="008C468E">
        <w:t>9. Department of Neurology, David Geffen School of Medicine, University of California Los Angeles, Los Angeles, CA, USA</w:t>
      </w:r>
    </w:p>
    <w:p w14:paraId="64D0F724" w14:textId="77777777" w:rsidR="00C5578E" w:rsidRPr="008C468E" w:rsidRDefault="00C5578E" w:rsidP="00C5578E">
      <w:pPr>
        <w:spacing w:line="480" w:lineRule="auto"/>
      </w:pPr>
      <w:r w:rsidRPr="008C468E">
        <w:t>10. Department of Psychiatry and Biobehavioral Sciences, David Geffen School of Medicine, University of California Los Angeles, Los Angeles, CA, USA</w:t>
      </w:r>
    </w:p>
    <w:p w14:paraId="3FA614F7" w14:textId="77777777" w:rsidR="00C5578E" w:rsidRPr="008C468E" w:rsidRDefault="00C5578E" w:rsidP="00C5578E">
      <w:pPr>
        <w:spacing w:line="480" w:lineRule="auto"/>
      </w:pPr>
    </w:p>
    <w:p w14:paraId="617F2F5B" w14:textId="77777777" w:rsidR="00C5578E" w:rsidRPr="008C468E" w:rsidRDefault="00C5578E" w:rsidP="00C5578E">
      <w:pPr>
        <w:spacing w:line="480" w:lineRule="auto"/>
        <w:rPr>
          <w:b/>
        </w:rPr>
      </w:pPr>
      <w:r w:rsidRPr="008C468E">
        <w:rPr>
          <w:b/>
        </w:rPr>
        <w:t>* Corresponding author</w:t>
      </w:r>
    </w:p>
    <w:p w14:paraId="674897EA" w14:textId="77777777" w:rsidR="00C5578E" w:rsidRPr="008C468E" w:rsidRDefault="00C5578E" w:rsidP="00C5578E">
      <w:pPr>
        <w:spacing w:line="480" w:lineRule="auto"/>
      </w:pPr>
      <w:r w:rsidRPr="008C468E">
        <w:t>Benjamin M. Ellingson, Ph.D.</w:t>
      </w:r>
    </w:p>
    <w:p w14:paraId="66F8CE63" w14:textId="77777777" w:rsidR="00C5578E" w:rsidRPr="008C468E" w:rsidRDefault="00C5578E" w:rsidP="00C5578E">
      <w:pPr>
        <w:spacing w:line="480" w:lineRule="auto"/>
      </w:pPr>
      <w:r w:rsidRPr="008C468E">
        <w:t>Director, UCLA Brain Tumor Imaging Laboratory (BTIL)</w:t>
      </w:r>
    </w:p>
    <w:p w14:paraId="721298C2" w14:textId="77777777" w:rsidR="00C5578E" w:rsidRPr="008C468E" w:rsidRDefault="00C5578E" w:rsidP="00C5578E">
      <w:pPr>
        <w:spacing w:line="480" w:lineRule="auto"/>
      </w:pPr>
      <w:r w:rsidRPr="008C468E">
        <w:t>Professor of Radiology, Biomedical Physics, Psychiatry, and Bioengineering</w:t>
      </w:r>
    </w:p>
    <w:p w14:paraId="4E7B40CA" w14:textId="77777777" w:rsidR="00C5578E" w:rsidRPr="008C468E" w:rsidRDefault="00C5578E" w:rsidP="00C5578E">
      <w:pPr>
        <w:spacing w:line="480" w:lineRule="auto"/>
      </w:pPr>
      <w:r w:rsidRPr="008C468E">
        <w:t>Departments of Radiological Sciences and Psychiatry</w:t>
      </w:r>
    </w:p>
    <w:p w14:paraId="69715807" w14:textId="77777777" w:rsidR="00C5578E" w:rsidRPr="008C468E" w:rsidRDefault="00C5578E" w:rsidP="00C5578E">
      <w:pPr>
        <w:spacing w:line="480" w:lineRule="auto"/>
      </w:pPr>
      <w:r w:rsidRPr="008C468E">
        <w:t>David Geffen School of Medicine</w:t>
      </w:r>
    </w:p>
    <w:p w14:paraId="3C4AEBCB" w14:textId="77777777" w:rsidR="00C5578E" w:rsidRPr="008C468E" w:rsidRDefault="00C5578E" w:rsidP="00C5578E">
      <w:pPr>
        <w:spacing w:line="480" w:lineRule="auto"/>
      </w:pPr>
      <w:r w:rsidRPr="008C468E">
        <w:t>University of California, Los Angeles</w:t>
      </w:r>
    </w:p>
    <w:p w14:paraId="2144B020" w14:textId="77777777" w:rsidR="00C5578E" w:rsidRPr="008C468E" w:rsidRDefault="00C5578E" w:rsidP="00C5578E">
      <w:pPr>
        <w:spacing w:line="480" w:lineRule="auto"/>
      </w:pPr>
      <w:r w:rsidRPr="008C468E">
        <w:t>924 Westwood Blvd., Suite 615,</w:t>
      </w:r>
    </w:p>
    <w:p w14:paraId="63258C3F" w14:textId="77777777" w:rsidR="00C5578E" w:rsidRPr="008C468E" w:rsidRDefault="00C5578E" w:rsidP="00C5578E">
      <w:pPr>
        <w:spacing w:line="480" w:lineRule="auto"/>
      </w:pPr>
      <w:r w:rsidRPr="008C468E">
        <w:t>Los Angeles, CA 90024</w:t>
      </w:r>
    </w:p>
    <w:p w14:paraId="328237CF" w14:textId="77777777" w:rsidR="00C5578E" w:rsidRPr="008C468E" w:rsidRDefault="00C5578E" w:rsidP="00C5578E">
      <w:pPr>
        <w:spacing w:line="480" w:lineRule="auto"/>
      </w:pPr>
      <w:r w:rsidRPr="008C468E">
        <w:t>Phone: +1-310-481-7572</w:t>
      </w:r>
    </w:p>
    <w:p w14:paraId="48A3E1C1" w14:textId="77777777" w:rsidR="00C5578E" w:rsidRPr="008C468E" w:rsidRDefault="00C5578E" w:rsidP="00C5578E">
      <w:pPr>
        <w:spacing w:line="480" w:lineRule="auto"/>
      </w:pPr>
      <w:r w:rsidRPr="008C468E">
        <w:t>Fax: +1-310-794-2796</w:t>
      </w:r>
    </w:p>
    <w:p w14:paraId="521895FC" w14:textId="77777777" w:rsidR="00C5578E" w:rsidRPr="008C468E" w:rsidRDefault="00C5578E" w:rsidP="00C5578E">
      <w:pPr>
        <w:spacing w:line="480" w:lineRule="auto"/>
      </w:pPr>
      <w:r w:rsidRPr="008C468E">
        <w:t>E-mail: bellingson@mednet.ucla.edu</w:t>
      </w:r>
    </w:p>
    <w:p w14:paraId="2E76ADDD" w14:textId="1395C0E3" w:rsidR="00A77958" w:rsidRPr="008C468E" w:rsidRDefault="00A77958" w:rsidP="00F90861">
      <w:pPr>
        <w:spacing w:line="480" w:lineRule="auto"/>
        <w:rPr>
          <w:b/>
          <w:bCs/>
        </w:rPr>
      </w:pPr>
    </w:p>
    <w:p w14:paraId="731578FD" w14:textId="77A62226" w:rsidR="00405773" w:rsidRPr="008C468E" w:rsidRDefault="00405773" w:rsidP="00F90861">
      <w:pPr>
        <w:spacing w:line="480" w:lineRule="auto"/>
        <w:rPr>
          <w:b/>
        </w:rPr>
      </w:pPr>
      <w:r w:rsidRPr="008C468E">
        <w:rPr>
          <w:b/>
        </w:rPr>
        <w:t xml:space="preserve">Supplementary Method </w:t>
      </w:r>
      <w:r w:rsidR="00066C4D" w:rsidRPr="008C468E">
        <w:rPr>
          <w:b/>
        </w:rPr>
        <w:t>1</w:t>
      </w:r>
    </w:p>
    <w:p w14:paraId="7F7D9551" w14:textId="2C1ECEB3" w:rsidR="0049068F" w:rsidRPr="008C468E" w:rsidRDefault="0049068F" w:rsidP="0049068F">
      <w:pPr>
        <w:spacing w:line="480" w:lineRule="auto"/>
        <w:contextualSpacing/>
        <w:mirrorIndents/>
        <w:rPr>
          <w:i/>
          <w:iCs/>
        </w:rPr>
      </w:pPr>
      <w:r w:rsidRPr="008C468E">
        <w:rPr>
          <w:bCs/>
          <w:i/>
          <w:iCs/>
        </w:rPr>
        <w:t xml:space="preserve">Immunohistochemistry (IHC) </w:t>
      </w:r>
    </w:p>
    <w:p w14:paraId="39D4F385" w14:textId="24A77AB6" w:rsidR="0049068F" w:rsidRPr="008C468E" w:rsidRDefault="0049068F" w:rsidP="001063BA">
      <w:pPr>
        <w:spacing w:line="480" w:lineRule="auto"/>
        <w:ind w:firstLine="720"/>
      </w:pPr>
      <w:r w:rsidRPr="008C468E">
        <w:t xml:space="preserve">IHC analysis was performed on 5-μm formalin-fixed, paraffin-embedded tissue sections with a customizable IHC detection system. This all-in-one detection system contained Antigen Retrieval Stock Solution (100x), Antibody Diluent, Peroxidase Block, </w:t>
      </w:r>
      <w:r w:rsidRPr="008C468E">
        <w:lastRenderedPageBreak/>
        <w:t>Protein Block, Horseradish Peroxidase Polymer Conjugated Secondary Antibody, DAB Chromogen, DAB Substrate Buffer, and Hematoxylin and Bluing Solution. Heat-induced antigen retrieval was accomplished with Antigen Retrieval Buffer (pH 6.0) in a Decloaking Chamber at 95°C for 30 min (Biocare Medical, Concord, CA, USA). Then, tissue sections were treated with Peroxidase Block and with Protein Block to reduce nonspecific background staining. Primary antibodies for hypoxia-inducible factor 1-alpha (HIF1a) (Sigma/Aldrich, HPA001275, 1:200), glucose transporter 3 (GLUT3) (Sigma-Aldrich, HPA006539, 1:200), hexokinase 2 (HK2) (Sigma-Aldrich, HPA028587, 1:100), monocarboxylate transporter 1 (MCT1) (Sigma-Aldrich, SAB2702323, 1:200), lactic dehydrogenase A (LDHA) (Abcam, Ab47010, 1:500), and Ki67 (Sigma/Aldrich, 275R-15, 1:100) were applied for 60 min followed by detection with Horseradish Peroxidase Polymer Conjugated Secondary Antibody (anti-Rabbit or anti-Mouse). Subsequent immunodetection was completed using the DAB Chromogen and counterstaining was performed with Hematoxylin and Bluing Solution. The tissue slides were scanned on a digital slide scanner (Aperio CS2; Aperio Technologies). The percentage of positive cells was calculated as the ratio of the number of positive cells to total cells in a tissue section by using a semi-automated positive cell detection algorithm implemented in QuPath ver. 0.2.0-m8 (</w:t>
      </w:r>
      <w:hyperlink r:id="rId4" w:history="1">
        <w:r w:rsidR="002366E1" w:rsidRPr="008C468E">
          <w:rPr>
            <w:rStyle w:val="Hyperlink"/>
            <w:color w:val="auto"/>
          </w:rPr>
          <w:t>https://qupath.github.io/</w:t>
        </w:r>
      </w:hyperlink>
      <w:r w:rsidRPr="008C468E">
        <w:t>)</w:t>
      </w:r>
      <w:r w:rsidR="002366E1" w:rsidRPr="008C468E">
        <w:t xml:space="preserve"> </w:t>
      </w:r>
      <w:r w:rsidRPr="008C468E">
        <w:fldChar w:fldCharType="begin">
          <w:fldData xml:space="preserve">PEVuZE5vdGU+PENpdGU+PEF1dGhvcj5CYW5raGVhZDwvQXV0aG9yPjxZZWFyPjIwMTc8L1llYXI+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</w:fldData>
        </w:fldChar>
      </w:r>
      <w:r w:rsidR="00066C4D" w:rsidRPr="008C468E">
        <w:instrText xml:space="preserve"> ADDIN EN.CITE </w:instrText>
      </w:r>
      <w:r w:rsidR="00066C4D" w:rsidRPr="008C468E">
        <w:fldChar w:fldCharType="begin">
          <w:fldData xml:space="preserve">PEVuZE5vdGU+PENpdGU+PEF1dGhvcj5CYW5raGVhZDwvQXV0aG9yPjxZZWFyPjIwMTc8L1llYXI+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</w:fldData>
        </w:fldChar>
      </w:r>
      <w:r w:rsidR="00066C4D" w:rsidRPr="008C468E">
        <w:instrText xml:space="preserve"> ADDIN EN.CITE.DATA </w:instrText>
      </w:r>
      <w:r w:rsidR="00066C4D" w:rsidRPr="008C468E">
        <w:fldChar w:fldCharType="end"/>
      </w:r>
      <w:r w:rsidRPr="008C468E">
        <w:fldChar w:fldCharType="separate"/>
      </w:r>
      <w:r w:rsidR="00066C4D" w:rsidRPr="008C468E">
        <w:rPr>
          <w:noProof/>
        </w:rPr>
        <w:t>[1]</w:t>
      </w:r>
      <w:r w:rsidRPr="008C468E">
        <w:fldChar w:fldCharType="end"/>
      </w:r>
      <w:r w:rsidR="002366E1" w:rsidRPr="008C468E">
        <w:t>.</w:t>
      </w:r>
    </w:p>
    <w:p w14:paraId="395CD7F0" w14:textId="77777777" w:rsidR="0049068F" w:rsidRPr="008C468E" w:rsidRDefault="0049068F" w:rsidP="00066C4D">
      <w:pPr>
        <w:spacing w:line="480" w:lineRule="auto"/>
        <w:rPr>
          <w:b/>
          <w:bCs/>
        </w:rPr>
      </w:pPr>
    </w:p>
    <w:p w14:paraId="237E966A" w14:textId="0576DC9A" w:rsidR="009D3E59" w:rsidRPr="008C468E" w:rsidRDefault="009D3E59" w:rsidP="008C468E">
      <w:pPr>
        <w:spacing w:line="480" w:lineRule="auto"/>
        <w:contextualSpacing/>
        <w:mirrorIndents/>
        <w:rPr>
          <w:b/>
          <w:bCs/>
        </w:rPr>
      </w:pPr>
      <w:r w:rsidRPr="008C468E">
        <w:rPr>
          <w:b/>
          <w:bCs/>
        </w:rPr>
        <w:t>References</w:t>
      </w:r>
    </w:p>
    <w:p w14:paraId="04993597" w14:textId="77777777" w:rsidR="00066C4D" w:rsidRPr="008C468E" w:rsidRDefault="009D3E59" w:rsidP="008C468E">
      <w:pPr>
        <w:pStyle w:val="EndNoteBibliography"/>
        <w:spacing w:line="480" w:lineRule="auto"/>
        <w:rPr>
          <w:noProof/>
        </w:rPr>
      </w:pPr>
      <w:r w:rsidRPr="008C468E">
        <w:rPr>
          <w:bCs/>
        </w:rPr>
        <w:fldChar w:fldCharType="begin"/>
      </w:r>
      <w:r w:rsidRPr="008C468E">
        <w:rPr>
          <w:bCs/>
        </w:rPr>
        <w:instrText xml:space="preserve"> ADDIN EN.REFLIST </w:instrText>
      </w:r>
      <w:r w:rsidRPr="008C468E">
        <w:rPr>
          <w:bCs/>
        </w:rPr>
        <w:fldChar w:fldCharType="separate"/>
      </w:r>
      <w:r w:rsidR="00066C4D" w:rsidRPr="008C468E">
        <w:rPr>
          <w:noProof/>
        </w:rPr>
        <w:t>1.</w:t>
      </w:r>
      <w:r w:rsidR="00066C4D" w:rsidRPr="008C468E">
        <w:rPr>
          <w:noProof/>
        </w:rPr>
        <w:tab/>
        <w:t>Bankhead P, Loughrey MB, Fernandez JA, Dombrowski Y, McArt DG, Dunne PD, McQuaid S, Gray RT, Murray LJ, Coleman HG, James JA, Salto-Tellez M, Hamilton PW (2017) QuPath: Open source software for digital pathology image analysis. Sci Rep 7: 16878 doi:10.1038/s41598-017-17204-5</w:t>
      </w:r>
    </w:p>
    <w:p w14:paraId="04176E0C" w14:textId="0034CC96" w:rsidR="0012163F" w:rsidRPr="008C468E" w:rsidRDefault="009D3E59" w:rsidP="00066C4D">
      <w:pPr>
        <w:spacing w:line="480" w:lineRule="auto"/>
        <w:contextualSpacing/>
        <w:mirrorIndents/>
        <w:rPr>
          <w:bCs/>
        </w:rPr>
      </w:pPr>
      <w:r w:rsidRPr="008C468E">
        <w:rPr>
          <w:bCs/>
        </w:rPr>
        <w:fldChar w:fldCharType="end"/>
      </w:r>
    </w:p>
    <w:p w14:paraId="3B5BCB95" w14:textId="4B9DE613" w:rsidR="009D3E59" w:rsidRPr="008C468E" w:rsidRDefault="009D3E59" w:rsidP="00D60BD2">
      <w:pPr>
        <w:spacing w:line="480" w:lineRule="auto"/>
        <w:contextualSpacing/>
        <w:mirrorIndents/>
        <w:rPr>
          <w:bCs/>
          <w:sz w:val="20"/>
          <w:szCs w:val="20"/>
        </w:rPr>
      </w:pPr>
    </w:p>
    <w:p w14:paraId="5080A5A7" w14:textId="77777777" w:rsidR="009D3E59" w:rsidRPr="008C468E" w:rsidRDefault="009D3E59" w:rsidP="009D3E59">
      <w:pPr>
        <w:rPr>
          <w:b/>
          <w:bCs/>
        </w:rPr>
        <w:sectPr w:rsidR="009D3E59" w:rsidRPr="008C468E" w:rsidSect="009D3E59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935" w:type="dxa"/>
        <w:jc w:val="center"/>
        <w:tblLook w:val="04A0" w:firstRow="1" w:lastRow="0" w:firstColumn="1" w:lastColumn="0" w:noHBand="0" w:noVBand="1"/>
      </w:tblPr>
      <w:tblGrid>
        <w:gridCol w:w="426"/>
        <w:gridCol w:w="849"/>
        <w:gridCol w:w="568"/>
        <w:gridCol w:w="851"/>
        <w:gridCol w:w="1842"/>
        <w:gridCol w:w="1949"/>
        <w:gridCol w:w="1251"/>
        <w:gridCol w:w="1540"/>
        <w:gridCol w:w="1161"/>
        <w:gridCol w:w="976"/>
        <w:gridCol w:w="1579"/>
        <w:gridCol w:w="943"/>
      </w:tblGrid>
      <w:tr w:rsidR="008C468E" w:rsidRPr="008C468E" w14:paraId="5FCD2738" w14:textId="77777777" w:rsidTr="00066C4D">
        <w:trPr>
          <w:trHeight w:val="90"/>
          <w:jc w:val="center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E386A64" w14:textId="77777777" w:rsidR="00066C4D" w:rsidRPr="008C468E" w:rsidRDefault="00066C4D" w:rsidP="00EA3574">
            <w:pPr>
              <w:rPr>
                <w:b/>
                <w:bCs/>
              </w:rPr>
            </w:pPr>
          </w:p>
        </w:tc>
        <w:tc>
          <w:tcPr>
            <w:tcW w:w="12660" w:type="dxa"/>
            <w:gridSpan w:val="10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5FC9C9" w14:textId="36DCC32D" w:rsidR="00066C4D" w:rsidRPr="008C468E" w:rsidRDefault="00066C4D" w:rsidP="00EA3574">
            <w:pPr>
              <w:rPr>
                <w:b/>
                <w:bCs/>
              </w:rPr>
            </w:pPr>
            <w:r w:rsidRPr="008C468E">
              <w:rPr>
                <w:b/>
                <w:bCs/>
              </w:rPr>
              <w:t>Supplementary Table 1</w:t>
            </w:r>
            <w:r w:rsidRPr="008C468E">
              <w:t xml:space="preserve"> Detailed patient demographics and information regarding imaging and imaging-guided biopsy</w:t>
            </w:r>
          </w:p>
        </w:tc>
      </w:tr>
      <w:tr w:rsidR="008C468E" w:rsidRPr="008C468E" w14:paraId="40948261" w14:textId="77777777" w:rsidTr="00066C4D">
        <w:trPr>
          <w:gridAfter w:val="1"/>
          <w:wAfter w:w="943" w:type="dxa"/>
          <w:trHeight w:val="50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66B48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E7E20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ex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96AB6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FC732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HO gra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9A567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DH mutation status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FD08F" w14:textId="2A466ED4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p/19q codeletion statu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B2AE5" w14:textId="65565E62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cann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98228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392F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iffus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9544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Biopsy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C3FB2" w14:textId="77777777" w:rsidR="00066C4D" w:rsidRPr="008C468E" w:rsidRDefault="00066C4D" w:rsidP="00EA3574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Biopsy category</w:t>
            </w:r>
          </w:p>
        </w:tc>
      </w:tr>
      <w:tr w:rsidR="008C468E" w:rsidRPr="008C468E" w14:paraId="49D5E2B2" w14:textId="77777777" w:rsidTr="00066C4D">
        <w:trPr>
          <w:gridAfter w:val="1"/>
          <w:wAfter w:w="943" w:type="dxa"/>
          <w:trHeight w:val="9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09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3D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167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68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225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6ED8D46" w14:textId="6D0361F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91F" w14:textId="05A0DA9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7FE68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9BBDB4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6D9086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F23C1F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83D8A4E" w14:textId="77777777" w:rsidTr="00066C4D">
        <w:trPr>
          <w:gridAfter w:val="1"/>
          <w:wAfter w:w="943" w:type="dxa"/>
          <w:trHeight w:val="15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42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64A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E8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B3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9B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86CDA0C" w14:textId="58848A5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1EB" w14:textId="62516A6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832D5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A6E20D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DEEBC9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C5904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</w:t>
            </w:r>
          </w:p>
        </w:tc>
      </w:tr>
      <w:tr w:rsidR="008C468E" w:rsidRPr="008C468E" w14:paraId="45FF6C9A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8BF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03A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83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95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19B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DCFBE8E" w14:textId="6FBD0CA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EA9" w14:textId="32F5E14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638605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BD3E2B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AAE21F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558AD5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391CE98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30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215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868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2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39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AFD3522" w14:textId="429BD1C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BA83" w14:textId="45CE00B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3F1DEF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03D6D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B54DA0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13D311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77074D53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BB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86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449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E9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0B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3BA2FE6" w14:textId="6ECB175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437" w14:textId="2EEC20F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BAA860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E3E75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D300FE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DE52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AD5E633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59B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4E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0F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BA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C3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4BB6249" w14:textId="004BDF0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9EA" w14:textId="08CC67E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C70255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555FB9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EA26A9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DED67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/N/N</w:t>
            </w:r>
          </w:p>
        </w:tc>
      </w:tr>
      <w:tr w:rsidR="008C468E" w:rsidRPr="008C468E" w14:paraId="58BAEFAA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5F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ED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00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28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0F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6DBD31A" w14:textId="79B7781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92F" w14:textId="43B6620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98A7A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F650B8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2794EE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2D3F71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89835F5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37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B7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0FE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2A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5A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8BB5B1C" w14:textId="0E86E9D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BA0" w14:textId="7A3E727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4618A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2C9E5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8C3BAC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7E2886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25BE94D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D9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00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8F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7E2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42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D1333F2" w14:textId="68C4C88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320" w14:textId="56A32D7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9D2B84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3F54E7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4D02C0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13611F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7576097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0E3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BE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05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764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C31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7452C8B" w14:textId="604D8F1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ED5" w14:textId="74BCBA5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9A4EFA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8BB8E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64270A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DE9A47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1D477601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84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8E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0AE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5A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7B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B863583" w14:textId="1A77AAC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210" w14:textId="03CA861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98C36F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325290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3A2B03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34F890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4004D1E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64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74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79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F98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44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D01D23" w14:textId="7BDFF91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D57" w14:textId="36BF955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B97A74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3FA293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0AE5B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1B57B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54E8CA5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84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48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012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0C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D0F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0304FFA" w14:textId="5A65101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7BD" w14:textId="40FACA5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76CDD3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701CE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611255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AD2D55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604E7D7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85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E9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07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1A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10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9C42BB9" w14:textId="72286AD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C80" w14:textId="08791FC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D5C046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E21120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BE319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C8283B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</w:t>
            </w:r>
          </w:p>
        </w:tc>
      </w:tr>
      <w:tr w:rsidR="008C468E" w:rsidRPr="008C468E" w14:paraId="3CE2480F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87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295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F7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703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40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D07A5B9" w14:textId="1396FA4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948C" w14:textId="65CE0E4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8A7A2D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1DEB6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0DC2F6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A132E4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76F8259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362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38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04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3D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82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500251E" w14:textId="220BE5D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D75" w14:textId="196D667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FEB17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8EAB8E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C5841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76922F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5C37DFB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CA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76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BD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52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3C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39E6FBE" w14:textId="3D7D022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FA7" w14:textId="419CB37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51EBA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BC9C17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610498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9E087B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983DB4C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BB6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71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B0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89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A2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B16C811" w14:textId="7FC79F7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550" w14:textId="6031A1B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48CBD4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47188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83C51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A2BB32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2D62198" w14:textId="77777777" w:rsidTr="00066C4D">
        <w:trPr>
          <w:gridAfter w:val="1"/>
          <w:wAfter w:w="943" w:type="dxa"/>
          <w:trHeight w:val="11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2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6F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0A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A7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5BB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C7BE5EA" w14:textId="283CFB7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068" w14:textId="6406306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FBB477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EB1DA1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80943E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67FE08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19370D3A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9A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9A4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76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2B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D9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8EB4288" w14:textId="46879AE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66B" w14:textId="18301D9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AB5D9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C31747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04CFB0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448000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C3F37DF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26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71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196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7B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2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0958380" w14:textId="5B4F9E1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7AF" w14:textId="446422B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66A35B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39C006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2C8557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A83C59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/M/N</w:t>
            </w:r>
          </w:p>
        </w:tc>
      </w:tr>
      <w:tr w:rsidR="008C468E" w:rsidRPr="008C468E" w14:paraId="7FE2BE07" w14:textId="77777777" w:rsidTr="00066C4D">
        <w:trPr>
          <w:gridAfter w:val="1"/>
          <w:wAfter w:w="943" w:type="dxa"/>
          <w:trHeight w:val="10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AF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CB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8D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8D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84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E071BC0" w14:textId="187094F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7FA" w14:textId="12E2B35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3B27B6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34A8E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C40B69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9AA288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</w:t>
            </w:r>
          </w:p>
        </w:tc>
      </w:tr>
      <w:tr w:rsidR="008C468E" w:rsidRPr="008C468E" w14:paraId="44E27DD4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8B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C7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A5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00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A6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62F671" w14:textId="320FEC4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65BB" w14:textId="11C053F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8DBB1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4FE48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2FF1A9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FAAC20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N/N/N</w:t>
            </w:r>
          </w:p>
        </w:tc>
      </w:tr>
      <w:tr w:rsidR="008C468E" w:rsidRPr="008C468E" w14:paraId="3A706609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E7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2D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D3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0CB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DDF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CF72492" w14:textId="27E80EC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E84" w14:textId="6195053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A50CA5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870986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942F1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9DF669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2C5D822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85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BA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E0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E2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32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98C7303" w14:textId="0C8B978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DAC" w14:textId="2042B0F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4BF514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A9D41E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DF5BDC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77DDE4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9045510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77F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3A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363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BD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39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49D0D18" w14:textId="623FCD9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727" w14:textId="5C250E2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39D537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5974C4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856100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8B23E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105D2BD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31C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AB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3F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54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F8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1AE6FA3" w14:textId="44BFB7C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D2F" w14:textId="680C0F2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6F0CBE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ECC138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614C52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5DC571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B86DBF7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7E2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0F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83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0C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5CD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954108C" w14:textId="09FA52E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1F7" w14:textId="0BFD8E9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10D2A8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1244C1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886DA4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871A9A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FCC2D2F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A4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E4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83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8F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9D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B6A3ED9" w14:textId="634AC97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AFE" w14:textId="490B8E9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C701CD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40E523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75158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C76DC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903FC97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A8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F5F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93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33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6B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2ABDF48" w14:textId="4720F0B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6EC" w14:textId="15F9FEA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3954E3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1E5B26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3FAC66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69A503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99991A1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F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FD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4DB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33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D8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0E9C953" w14:textId="55BF85A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260" w14:textId="06A19BF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8C952F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7F6E4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9B71A6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07D7FB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58F7488D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AE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CE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38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E8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87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uta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527A8C6" w14:textId="2F783EF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on-codele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5B3" w14:textId="23DD202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D61D4A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27CF3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45C5A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BB77F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57A56D1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E0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FE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D1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3E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B9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6F9A404" w14:textId="3313C8D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122" w14:textId="0D829E2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E20AC6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6832A1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0F358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299E88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/N/W</w:t>
            </w:r>
          </w:p>
        </w:tc>
      </w:tr>
      <w:tr w:rsidR="008C468E" w:rsidRPr="008C468E" w14:paraId="06915CEC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1C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F5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9B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87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9E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5A091B2" w14:textId="190CD4C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E186" w14:textId="12161E9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71E7C8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9C90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C500FD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67D0E1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E921921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CC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76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C38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7D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E8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D4671F" w14:textId="1C4B5C4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48A" w14:textId="2C0249C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BB42A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AF89CD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EA5C95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29AB0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6F00D9A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A0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FA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72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91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6A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D51117E" w14:textId="12204AB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946" w14:textId="658513A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3EB7C7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C1248C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7FD86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79EEC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M/M</w:t>
            </w:r>
          </w:p>
        </w:tc>
      </w:tr>
      <w:tr w:rsidR="008C468E" w:rsidRPr="008C468E" w14:paraId="04BE7382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A9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C8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8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20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98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716D26C" w14:textId="7BE015E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4D3" w14:textId="6A18DE5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093F8E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C07CE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8377B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495753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/N/N</w:t>
            </w:r>
          </w:p>
        </w:tc>
      </w:tr>
      <w:tr w:rsidR="008C468E" w:rsidRPr="008C468E" w14:paraId="31D0AFB4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025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63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2B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9A6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00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FF482E4" w14:textId="5EB5A95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7D5" w14:textId="21936E2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53D20E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525092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8DDDE7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AC29E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9142683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60F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02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BD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648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9E0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3ACC2C" w14:textId="7A2F629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240" w14:textId="524E205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473491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5C6E68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A8651E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00359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97D8A23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E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95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25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95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61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5E02AD3" w14:textId="06E7680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91B" w14:textId="5CB77A6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2A59F4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DB87A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EF37D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A3DA20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56DCDE4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EE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lastRenderedPageBreak/>
              <w:t>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AF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AB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B58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F7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F43B434" w14:textId="768F589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1FD" w14:textId="03D78CD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A4A271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CB8C6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D72C5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9CC809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082B159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5DA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720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D7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815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9B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8658494" w14:textId="7447917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744" w14:textId="6365186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B4BBF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09CD34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B61C94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1742A2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AFDC31E" w14:textId="77777777" w:rsidTr="00066C4D">
        <w:trPr>
          <w:gridAfter w:val="1"/>
          <w:wAfter w:w="943" w:type="dxa"/>
          <w:trHeight w:val="10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B9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99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C3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90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B27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D66F9A1" w14:textId="78A3998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A35" w14:textId="299BE9D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6BFBCE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4C01C6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90F684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F1F333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/N/N</w:t>
            </w:r>
          </w:p>
        </w:tc>
      </w:tr>
      <w:tr w:rsidR="008C468E" w:rsidRPr="008C468E" w14:paraId="0D3D4D5E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77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13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CB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0A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9F5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9E4FD93" w14:textId="3746C00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AF2E" w14:textId="5283807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1D65FD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28673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0BAEB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39D21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/W/W</w:t>
            </w:r>
          </w:p>
        </w:tc>
      </w:tr>
      <w:tr w:rsidR="008C468E" w:rsidRPr="008C468E" w14:paraId="63AA1DEF" w14:textId="77777777" w:rsidTr="00066C4D">
        <w:trPr>
          <w:gridAfter w:val="1"/>
          <w:wAfter w:w="943" w:type="dxa"/>
          <w:trHeight w:val="81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B8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66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57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0D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03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737C6AD" w14:textId="304134C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D00" w14:textId="00E0B2C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CD25C4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D29E66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B77FCF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31698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2121BAC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50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901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116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19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72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95D9AD0" w14:textId="5093135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5B5" w14:textId="41CDA5C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3ECB6A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B2708F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38FDAB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C5DF3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5092F318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0A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6F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8D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EE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69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92E33F5" w14:textId="3559779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A870" w14:textId="6708D70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C26926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ECB385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53DEB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37026F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369AA12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01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ADB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23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09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F4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7C03105" w14:textId="444D181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412A" w14:textId="5C8C26F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8DCA5D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3D35B8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E6A76B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5971A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11098B58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5A4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C5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8A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BB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69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8C9BBC6" w14:textId="5CA32F4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EEE" w14:textId="73254B61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1CFD84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DA8F12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537A1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23331C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78FC22D" w14:textId="77777777" w:rsidTr="00066C4D">
        <w:trPr>
          <w:gridAfter w:val="1"/>
          <w:wAfter w:w="943" w:type="dxa"/>
          <w:trHeight w:val="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F9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5F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A8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03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39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1732E5" w14:textId="7B5ABF9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BFD" w14:textId="6E359EB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460FB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4D59B0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1AA04C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2865C4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452643E3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7C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FF1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5C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A5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7A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00A26C2" w14:textId="6373FDA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752" w14:textId="07082F4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FEE35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764F2B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6C1023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57F713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581BBA7A" w14:textId="77777777" w:rsidTr="00066C4D">
        <w:trPr>
          <w:gridAfter w:val="1"/>
          <w:wAfter w:w="943" w:type="dxa"/>
          <w:trHeight w:val="72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23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3F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2F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29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6E0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31F3E8F" w14:textId="73D70A1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4DB" w14:textId="007DBF4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649D5F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9A1EE0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43523B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5A8CF0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857FC13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C03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25C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DE7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90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C9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8A0E02E" w14:textId="1BAB226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732" w14:textId="10AFF04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815C58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648A1A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B6DEE5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35C55E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/W/W/W</w:t>
            </w:r>
          </w:p>
        </w:tc>
      </w:tr>
      <w:tr w:rsidR="008C468E" w:rsidRPr="008C468E" w14:paraId="1BBB201C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1C2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C7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C9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7A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D7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9A24ADF" w14:textId="0F544BB3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93DE" w14:textId="5EC5142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61953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FA682E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1F9820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FF49B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2C15D27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1F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21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64E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47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6B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FAC702C" w14:textId="2FE8C9ED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265" w14:textId="721F23C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42E8FB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94C1CD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7FB819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A7E9C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5D080A82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86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ED7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6B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01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99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D9B556B" w14:textId="10974FE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D77" w14:textId="05580A9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B0933D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17E37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7DB3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753985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D029050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36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7F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70E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3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C3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1D29DDE" w14:textId="17E143B6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61F" w14:textId="6B28A86F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ADD87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93A62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597C7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A07819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5AA14D4" w14:textId="77777777" w:rsidTr="00066C4D">
        <w:trPr>
          <w:gridAfter w:val="1"/>
          <w:wAfter w:w="943" w:type="dxa"/>
          <w:trHeight w:val="59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117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29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68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C1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6C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D64F416" w14:textId="37EF5B1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DD9E" w14:textId="57FF04B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55D8A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64775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543698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6340B8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N/W/W</w:t>
            </w:r>
          </w:p>
        </w:tc>
      </w:tr>
      <w:tr w:rsidR="008C468E" w:rsidRPr="008C468E" w14:paraId="7F6C151B" w14:textId="77777777" w:rsidTr="00066C4D">
        <w:trPr>
          <w:gridAfter w:val="1"/>
          <w:wAfter w:w="943" w:type="dxa"/>
          <w:trHeight w:val="6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CF0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F8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CC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C2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FB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2B84B08" w14:textId="748616C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B8C" w14:textId="54F4E9C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AAC36B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BBB5DB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0857B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11A77A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226EC088" w14:textId="77777777" w:rsidTr="00066C4D">
        <w:trPr>
          <w:gridAfter w:val="1"/>
          <w:wAfter w:w="943" w:type="dxa"/>
          <w:trHeight w:val="92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0C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2D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2F2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38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BC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E767507" w14:textId="5724F4E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7520" w14:textId="03235B6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5DE2BE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484B7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B83CD5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68D2DF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1859D2A0" w14:textId="77777777" w:rsidTr="00066C4D">
        <w:trPr>
          <w:gridAfter w:val="1"/>
          <w:wAfter w:w="943" w:type="dxa"/>
          <w:trHeight w:val="13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DD4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54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01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AC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26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CC57FCA" w14:textId="3FD46B0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B1A6" w14:textId="21747BF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125D3E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33EC09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96E8CB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119082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5C4E5A1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088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436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21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F7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AD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3AF5E99" w14:textId="531AEA5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76E" w14:textId="0FC42AE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7F504B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DC1E7D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2E838B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Performe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1D57A6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/N/W/W</w:t>
            </w:r>
          </w:p>
        </w:tc>
      </w:tr>
      <w:tr w:rsidR="008C468E" w:rsidRPr="008C468E" w14:paraId="7DB53866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3E2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86B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686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572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A3E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8049FCE" w14:textId="4A9C328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5B49" w14:textId="29CCFCA2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4A1EA4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A612F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8317D4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D9F921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329966F3" w14:textId="77777777" w:rsidTr="00066C4D">
        <w:trPr>
          <w:gridAfter w:val="1"/>
          <w:wAfter w:w="943" w:type="dxa"/>
          <w:trHeight w:val="8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A76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E81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AE9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0C67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D01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ABEABA6" w14:textId="654ACCEA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DCC0" w14:textId="24736A3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3E0810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C2A3C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4114ED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70AC0F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651B5F1B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39F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843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FBA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64E6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866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02FCEBC" w14:textId="01A41A7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DAE8" w14:textId="7FCC002E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386BB7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D1AAA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8BAE6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9AE0C5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7478E6EC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8D4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1AB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89BE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2A2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AB7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29E7AD7" w14:textId="0F98A2A0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3F96" w14:textId="551ADD09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F60364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0F4B5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CAF52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72B556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7023BBC8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F20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FD6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7D7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B7D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6245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81BA2B8" w14:textId="6DA3819B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A165" w14:textId="14DB320C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Sky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29D7F9B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SAGE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34FD9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EF1E1C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07052C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56711E36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E9A9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BD1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7DF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44D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DDA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BEB1095" w14:textId="34B006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B780" w14:textId="173E4BB5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4A5CD3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2D7F4C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W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D54B6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EB9BC14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  <w:tr w:rsidR="008C468E" w:rsidRPr="008C468E" w14:paraId="006A4812" w14:textId="77777777" w:rsidTr="00066C4D">
        <w:trPr>
          <w:gridAfter w:val="1"/>
          <w:wAfter w:w="943" w:type="dxa"/>
          <w:trHeight w:val="60"/>
          <w:jc w:val="center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0DA61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6902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43A7A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410CC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179D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Wild ty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3529A" w14:textId="5FF4DBB8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–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789AD" w14:textId="13E7F5F4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Tr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968B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CEST-EPI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4D02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  <w:r w:rsidRPr="008C468E">
              <w:rPr>
                <w:sz w:val="18"/>
                <w:szCs w:val="18"/>
              </w:rPr>
              <w:t>DT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FF20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2758" w14:textId="77777777" w:rsidR="00066C4D" w:rsidRPr="008C468E" w:rsidRDefault="00066C4D" w:rsidP="00066C4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85B79A3" w14:textId="77777777" w:rsidR="009D3E59" w:rsidRPr="008C468E" w:rsidRDefault="009D3E59" w:rsidP="009D3E59">
      <w:r w:rsidRPr="008C468E">
        <w:t xml:space="preserve">Note: Biopsy category M includes labels typical for IDH mutant gliomas, whereas category W includes labels typical for IDH wild-type gliomas. Category N includes labels not typical either for IDH mutant nor wild-type gliomas. </w:t>
      </w:r>
    </w:p>
    <w:p w14:paraId="3856244E" w14:textId="77777777" w:rsidR="009D3E59" w:rsidRPr="008C468E" w:rsidRDefault="009D3E59" w:rsidP="009D3E59"/>
    <w:p w14:paraId="5BBB8B41" w14:textId="77777777" w:rsidR="009D3E59" w:rsidRPr="008C468E" w:rsidRDefault="009D3E59" w:rsidP="009D3E59">
      <w:pPr>
        <w:spacing w:line="480" w:lineRule="auto"/>
        <w:rPr>
          <w:b/>
          <w:bCs/>
        </w:rPr>
      </w:pPr>
    </w:p>
    <w:p w14:paraId="44DA26B6" w14:textId="77777777" w:rsidR="009D3E59" w:rsidRPr="008C468E" w:rsidRDefault="009D3E59" w:rsidP="009D3E59">
      <w:pPr>
        <w:spacing w:line="480" w:lineRule="auto"/>
        <w:rPr>
          <w:b/>
          <w:bCs/>
        </w:rPr>
        <w:sectPr w:rsidR="009D3E59" w:rsidRPr="008C468E" w:rsidSect="00E338AC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1701"/>
        <w:gridCol w:w="1701"/>
        <w:gridCol w:w="1701"/>
        <w:gridCol w:w="1701"/>
        <w:gridCol w:w="1701"/>
      </w:tblGrid>
      <w:tr w:rsidR="008C468E" w:rsidRPr="008C468E" w14:paraId="1C3FEC1D" w14:textId="77777777" w:rsidTr="00EA3574">
        <w:trPr>
          <w:trHeight w:val="445"/>
          <w:jc w:val="center"/>
        </w:trPr>
        <w:tc>
          <w:tcPr>
            <w:tcW w:w="10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5C1" w14:textId="10AA656F" w:rsidR="009D3E59" w:rsidRPr="008C468E" w:rsidRDefault="009D3E59" w:rsidP="00EA3574">
            <w:r w:rsidRPr="008C468E">
              <w:rPr>
                <w:b/>
                <w:bCs/>
              </w:rPr>
              <w:lastRenderedPageBreak/>
              <w:t>Supplementa</w:t>
            </w:r>
            <w:r w:rsidR="009243AC" w:rsidRPr="008C468E">
              <w:rPr>
                <w:b/>
                <w:bCs/>
              </w:rPr>
              <w:t>ry</w:t>
            </w:r>
            <w:r w:rsidRPr="008C468E">
              <w:rPr>
                <w:b/>
                <w:bCs/>
              </w:rPr>
              <w:t xml:space="preserve"> Table 2</w:t>
            </w:r>
            <w:r w:rsidRPr="008C468E">
              <w:t xml:space="preserve"> Prediction performances of all K-cla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F9439" w14:textId="77777777" w:rsidR="009D3E59" w:rsidRPr="008C468E" w:rsidRDefault="009D3E59" w:rsidP="00EA3574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7DE" w14:textId="77777777" w:rsidR="009D3E59" w:rsidRPr="008C468E" w:rsidRDefault="009D3E59" w:rsidP="00EA3574">
            <w:pPr>
              <w:rPr>
                <w:sz w:val="22"/>
                <w:szCs w:val="22"/>
              </w:rPr>
            </w:pPr>
          </w:p>
        </w:tc>
      </w:tr>
      <w:tr w:rsidR="008C468E" w:rsidRPr="008C468E" w14:paraId="1D2066BD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CD8E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Number of K-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A330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C6A24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AAB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EF53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14E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29BE9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2A1D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20</w:t>
            </w:r>
          </w:p>
        </w:tc>
      </w:tr>
      <w:tr w:rsidR="008C468E" w:rsidRPr="008C468E" w14:paraId="20006C92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015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AU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8425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8 [0.77–0.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CA5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4 [0.73–0.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3D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2 [0.92–0.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AA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4 [0.94–0.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3C1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5096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3 [0.92–0.9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83A8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3 [0.92–0.93]</w:t>
            </w:r>
          </w:p>
        </w:tc>
      </w:tr>
      <w:tr w:rsidR="008C468E" w:rsidRPr="008C468E" w14:paraId="580941BE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AC8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Accur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7E9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2 [0.71–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38A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0 [0.69–0.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9F6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7 [0.86–0.8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804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1 [0.90–0.9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D64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6 [0.85–0.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7A4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EB3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</w:tr>
      <w:tr w:rsidR="008C468E" w:rsidRPr="008C468E" w14:paraId="7DF6A074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242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Sen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ED2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6 [0.63–0.6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70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2 [0.60–0.6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925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5 [0.83–0.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CB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E1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2 [0.81–0.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9862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6–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AC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</w:tr>
      <w:tr w:rsidR="008C468E" w:rsidRPr="008C468E" w14:paraId="35723B4C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C03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Specif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241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6 [0.75–0.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87F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5 [0.73–0.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4A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6AC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1 [0.90–0.9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601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78EF5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1 [0.90–0.9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87D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</w:tr>
      <w:tr w:rsidR="008C468E" w:rsidRPr="008C468E" w14:paraId="1B696807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E0F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Prec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A24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71 [0.69–0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6F4F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8 [0.66–0.7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AA8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6 [0.85–0.8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AA86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1D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5 [0.84–0.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2E08E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9 [0.88–0.9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46A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6 [0.85–0.88]</w:t>
            </w:r>
          </w:p>
        </w:tc>
      </w:tr>
      <w:tr w:rsidR="008C468E" w:rsidRPr="008C468E" w14:paraId="7B7FB428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8F36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Re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D12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6 [0.63–0.6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F4F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2 [0.60–0.6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F2A" w14:textId="77777777" w:rsidR="009D3E59" w:rsidRPr="008C468E" w:rsidRDefault="009D3E59" w:rsidP="00EA3574">
            <w:pPr>
              <w:ind w:left="-108"/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 xml:space="preserve"> 0.85 [0.83–0.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134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4A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2 [0.81–0.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6F90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6–0.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B970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89]</w:t>
            </w:r>
          </w:p>
        </w:tc>
      </w:tr>
      <w:tr w:rsidR="009D3E59" w:rsidRPr="008C468E" w14:paraId="4E82D333" w14:textId="77777777" w:rsidTr="00EA3574">
        <w:trPr>
          <w:trHeight w:val="50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64C1" w14:textId="77777777" w:rsidR="009D3E59" w:rsidRPr="008C468E" w:rsidRDefault="009D3E59" w:rsidP="00EA3574">
            <w:pPr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F1-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34A0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8 [0.66–0.7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C95A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65 [0.63–0.6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3266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5 [0.84–0.8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4F71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90 [0.89–0.9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7A77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4 [0.82–0.8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F60DF6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8 [0.87–0.9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4AF8" w14:textId="77777777" w:rsidR="009D3E59" w:rsidRPr="008C468E" w:rsidRDefault="009D3E59" w:rsidP="00EA3574">
            <w:pPr>
              <w:jc w:val="right"/>
              <w:rPr>
                <w:sz w:val="22"/>
                <w:szCs w:val="22"/>
              </w:rPr>
            </w:pPr>
            <w:r w:rsidRPr="008C468E">
              <w:rPr>
                <w:sz w:val="22"/>
                <w:szCs w:val="22"/>
              </w:rPr>
              <w:t>0.87 [0.86–0.88]</w:t>
            </w:r>
          </w:p>
        </w:tc>
      </w:tr>
    </w:tbl>
    <w:p w14:paraId="0BED33D5" w14:textId="77777777" w:rsidR="009D3E59" w:rsidRPr="008C468E" w:rsidRDefault="009D3E59" w:rsidP="009D3E59"/>
    <w:p w14:paraId="25EA1FDD" w14:textId="77777777" w:rsidR="009D3E59" w:rsidRPr="008C468E" w:rsidRDefault="009D3E59" w:rsidP="009D3E59">
      <w:r w:rsidRPr="008C468E">
        <w:t>Note: Values are shown as mean and 95% confidence intervals.</w:t>
      </w:r>
    </w:p>
    <w:p w14:paraId="21D51E94" w14:textId="77777777" w:rsidR="009D3E59" w:rsidRPr="008C468E" w:rsidRDefault="009D3E59" w:rsidP="009D3E59">
      <w:pPr>
        <w:rPr>
          <w:b/>
          <w:bCs/>
        </w:rPr>
        <w:sectPr w:rsidR="009D3E59" w:rsidRPr="008C468E" w:rsidSect="00E338AC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02DD93" w14:textId="77777777" w:rsidR="009D3E59" w:rsidRPr="008C468E" w:rsidRDefault="009D3E59" w:rsidP="009D3E59">
      <w:pPr>
        <w:rPr>
          <w:b/>
          <w:bCs/>
        </w:rPr>
      </w:pPr>
      <w:r w:rsidRPr="008C468E">
        <w:rPr>
          <w:b/>
          <w:bCs/>
        </w:rPr>
        <w:lastRenderedPageBreak/>
        <w:t xml:space="preserve"> </w:t>
      </w:r>
    </w:p>
    <w:p w14:paraId="70FB00A7" w14:textId="77777777" w:rsidR="009D3E59" w:rsidRPr="008C468E" w:rsidRDefault="009D3E59" w:rsidP="009D3E59">
      <w:pPr>
        <w:spacing w:line="480" w:lineRule="auto"/>
      </w:pPr>
      <w:r w:rsidRPr="008C468E">
        <w:rPr>
          <w:noProof/>
        </w:rPr>
        <w:drawing>
          <wp:inline distT="0" distB="0" distL="0" distR="0" wp14:anchorId="31B43D6A" wp14:editId="6AA4DB87">
            <wp:extent cx="5727700" cy="1859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468E">
        <w:t xml:space="preserve"> </w:t>
      </w:r>
    </w:p>
    <w:p w14:paraId="20D2EC50" w14:textId="5523F94D" w:rsidR="009D3E59" w:rsidRPr="008C468E" w:rsidRDefault="009D3E59" w:rsidP="009D3E59">
      <w:pPr>
        <w:spacing w:line="480" w:lineRule="auto"/>
      </w:pPr>
      <w:r w:rsidRPr="008C468E">
        <w:rPr>
          <w:b/>
          <w:bCs/>
        </w:rPr>
        <w:t xml:space="preserve">Supplemental Figure 1. </w:t>
      </w:r>
      <w:r w:rsidRPr="008C468E">
        <w:t>A) The AUC, B) accuracy, and C) F1 score to predict IDH mutation status for K = 4, 6, 8, 10, 12, 16, 20 using 100 bootstraps are shown. Bars indicate mean values with 95% confidence interval. The 10-class clustering shows the highest AUC, accuracy, and F1-score</w:t>
      </w:r>
      <w:r w:rsidR="00066C4D" w:rsidRPr="008C468E">
        <w:t xml:space="preserve">. </w:t>
      </w:r>
    </w:p>
    <w:sectPr w:rsidR="009D3E59" w:rsidRPr="008C468E" w:rsidSect="009D3E59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f2025azpwt9efx58x2tzx9e0stre2dset&quot;&gt;My EndNote Library-Converted&lt;record-ids&gt;&lt;item&gt;2711&lt;/item&gt;&lt;/record-ids&gt;&lt;/item&gt;&lt;/Libraries&gt;"/>
  </w:docVars>
  <w:rsids>
    <w:rsidRoot w:val="00F90861"/>
    <w:rsid w:val="000258E6"/>
    <w:rsid w:val="0005036F"/>
    <w:rsid w:val="00056024"/>
    <w:rsid w:val="00065170"/>
    <w:rsid w:val="00066C4D"/>
    <w:rsid w:val="00072A4E"/>
    <w:rsid w:val="00074BAB"/>
    <w:rsid w:val="00083AF2"/>
    <w:rsid w:val="0009651E"/>
    <w:rsid w:val="000C4A92"/>
    <w:rsid w:val="000C64CB"/>
    <w:rsid w:val="000F42F1"/>
    <w:rsid w:val="001063BA"/>
    <w:rsid w:val="0012163F"/>
    <w:rsid w:val="001221EB"/>
    <w:rsid w:val="00174E46"/>
    <w:rsid w:val="00177649"/>
    <w:rsid w:val="001B1BCB"/>
    <w:rsid w:val="001B29E7"/>
    <w:rsid w:val="001B6607"/>
    <w:rsid w:val="001E3A98"/>
    <w:rsid w:val="00205492"/>
    <w:rsid w:val="002366E1"/>
    <w:rsid w:val="00262578"/>
    <w:rsid w:val="002A0170"/>
    <w:rsid w:val="002B4ED3"/>
    <w:rsid w:val="00314F73"/>
    <w:rsid w:val="00337510"/>
    <w:rsid w:val="00376608"/>
    <w:rsid w:val="003946C4"/>
    <w:rsid w:val="00396F8B"/>
    <w:rsid w:val="00400D32"/>
    <w:rsid w:val="00402DEB"/>
    <w:rsid w:val="00405773"/>
    <w:rsid w:val="00423A4A"/>
    <w:rsid w:val="0045505C"/>
    <w:rsid w:val="0049068F"/>
    <w:rsid w:val="004B55FF"/>
    <w:rsid w:val="004E79AB"/>
    <w:rsid w:val="004F63D3"/>
    <w:rsid w:val="004F653E"/>
    <w:rsid w:val="00502B5F"/>
    <w:rsid w:val="00550F0D"/>
    <w:rsid w:val="005667A4"/>
    <w:rsid w:val="0056686C"/>
    <w:rsid w:val="0056760E"/>
    <w:rsid w:val="00583832"/>
    <w:rsid w:val="00596949"/>
    <w:rsid w:val="005B067B"/>
    <w:rsid w:val="005B58B1"/>
    <w:rsid w:val="005C670F"/>
    <w:rsid w:val="00603391"/>
    <w:rsid w:val="006341D0"/>
    <w:rsid w:val="0064038C"/>
    <w:rsid w:val="0067100B"/>
    <w:rsid w:val="006759CE"/>
    <w:rsid w:val="0071598D"/>
    <w:rsid w:val="00735B06"/>
    <w:rsid w:val="00764DDC"/>
    <w:rsid w:val="00781C34"/>
    <w:rsid w:val="00781E86"/>
    <w:rsid w:val="00795C34"/>
    <w:rsid w:val="007C15D9"/>
    <w:rsid w:val="007C3EAC"/>
    <w:rsid w:val="007D7C14"/>
    <w:rsid w:val="007F3146"/>
    <w:rsid w:val="008114CB"/>
    <w:rsid w:val="00843A84"/>
    <w:rsid w:val="00880CC9"/>
    <w:rsid w:val="008B4596"/>
    <w:rsid w:val="008C468E"/>
    <w:rsid w:val="008F5E68"/>
    <w:rsid w:val="00912AAE"/>
    <w:rsid w:val="009243AC"/>
    <w:rsid w:val="00957ECC"/>
    <w:rsid w:val="00973A2F"/>
    <w:rsid w:val="00981D95"/>
    <w:rsid w:val="009B4DD0"/>
    <w:rsid w:val="009D3E59"/>
    <w:rsid w:val="009E472A"/>
    <w:rsid w:val="00A43DAB"/>
    <w:rsid w:val="00A77958"/>
    <w:rsid w:val="00A9456F"/>
    <w:rsid w:val="00AD395C"/>
    <w:rsid w:val="00AE113A"/>
    <w:rsid w:val="00B05828"/>
    <w:rsid w:val="00BE1966"/>
    <w:rsid w:val="00C03CB2"/>
    <w:rsid w:val="00C21669"/>
    <w:rsid w:val="00C30BE0"/>
    <w:rsid w:val="00C43134"/>
    <w:rsid w:val="00C46DD9"/>
    <w:rsid w:val="00C5578E"/>
    <w:rsid w:val="00C6366A"/>
    <w:rsid w:val="00C84CA3"/>
    <w:rsid w:val="00CD2ECF"/>
    <w:rsid w:val="00CF104A"/>
    <w:rsid w:val="00D12AEE"/>
    <w:rsid w:val="00D34DB0"/>
    <w:rsid w:val="00D60BD2"/>
    <w:rsid w:val="00DA7E17"/>
    <w:rsid w:val="00E20050"/>
    <w:rsid w:val="00E338AC"/>
    <w:rsid w:val="00E33B49"/>
    <w:rsid w:val="00E73CA3"/>
    <w:rsid w:val="00E75F7A"/>
    <w:rsid w:val="00EA0AD9"/>
    <w:rsid w:val="00EA3574"/>
    <w:rsid w:val="00EE3D74"/>
    <w:rsid w:val="00EE6CB2"/>
    <w:rsid w:val="00EF7F87"/>
    <w:rsid w:val="00F82843"/>
    <w:rsid w:val="00F90861"/>
    <w:rsid w:val="00FA1C52"/>
    <w:rsid w:val="00FA502C"/>
    <w:rsid w:val="00FE560F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47E7A"/>
  <w15:chartTrackingRefBased/>
  <w15:docId w15:val="{5CFB4BF7-7AB0-6F45-9F2F-EF65247D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Body CS)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3D3"/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E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E59"/>
    <w:rPr>
      <w:rFonts w:eastAsia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3E5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D3E59"/>
    <w:rPr>
      <w:rFonts w:eastAsia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D3E59"/>
  </w:style>
  <w:style w:type="character" w:customStyle="1" w:styleId="EndNoteBibliographyChar">
    <w:name w:val="EndNote Bibliography Char"/>
    <w:basedOn w:val="DefaultParagraphFont"/>
    <w:link w:val="EndNoteBibliography"/>
    <w:rsid w:val="009D3E59"/>
    <w:rPr>
      <w:rFonts w:eastAsia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2366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66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468E"/>
    <w:rPr>
      <w:rFonts w:eastAsia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qupath.github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444</Words>
  <Characters>8782</Characters>
  <Application>Microsoft Office Word</Application>
  <DocSecurity>0</DocSecurity>
  <Lines>11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Hiroyuki</dc:creator>
  <cp:keywords/>
  <dc:description/>
  <cp:lastModifiedBy>Akifumi Hagiwara</cp:lastModifiedBy>
  <cp:revision>37</cp:revision>
  <dcterms:created xsi:type="dcterms:W3CDTF">2020-11-11T02:02:00Z</dcterms:created>
  <dcterms:modified xsi:type="dcterms:W3CDTF">2021-10-05T17:15:00Z</dcterms:modified>
</cp:coreProperties>
</file>